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BF804" w14:textId="5B438F47" w:rsidR="001477A9" w:rsidRPr="00BC5236" w:rsidRDefault="001477A9" w:rsidP="001477A9">
      <w:pPr>
        <w:spacing w:line="240" w:lineRule="auto"/>
      </w:pPr>
      <w:r w:rsidRPr="00BC5236">
        <w:rPr>
          <w:rFonts w:ascii="Times New Roman" w:hAnsi="Times New Roman" w:cs="Times New Roman"/>
          <w:b/>
          <w:bCs/>
          <w:sz w:val="24"/>
        </w:rPr>
        <w:t xml:space="preserve">Table S1. Primers used in </w:t>
      </w:r>
      <w:r w:rsidR="007627E6" w:rsidRPr="00BC5236">
        <w:rPr>
          <w:rFonts w:ascii="Times New Roman" w:hAnsi="Times New Roman" w:cs="Times New Roman"/>
          <w:b/>
          <w:bCs/>
          <w:sz w:val="24"/>
        </w:rPr>
        <w:t>the present</w:t>
      </w:r>
      <w:r w:rsidRPr="00BC5236">
        <w:rPr>
          <w:rFonts w:ascii="Times New Roman" w:hAnsi="Times New Roman" w:cs="Times New Roman"/>
          <w:b/>
          <w:bCs/>
          <w:sz w:val="24"/>
        </w:rPr>
        <w:t xml:space="preserve"> study</w:t>
      </w:r>
    </w:p>
    <w:tbl>
      <w:tblPr>
        <w:tblStyle w:val="a6"/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4892"/>
        <w:gridCol w:w="1418"/>
        <w:gridCol w:w="1979"/>
      </w:tblGrid>
      <w:tr w:rsidR="001477A9" w:rsidRPr="00BC5236" w14:paraId="352B60DB" w14:textId="77777777" w:rsidTr="00EE161A">
        <w:trPr>
          <w:trHeight w:val="125"/>
          <w:jc w:val="center"/>
        </w:trPr>
        <w:tc>
          <w:tcPr>
            <w:tcW w:w="1771" w:type="dxa"/>
            <w:shd w:val="clear" w:color="auto" w:fill="D1D1D1" w:themeFill="background2" w:themeFillShade="E6"/>
            <w:vAlign w:val="center"/>
          </w:tcPr>
          <w:p w14:paraId="3766812D" w14:textId="77777777" w:rsidR="001477A9" w:rsidRPr="00BC5236" w:rsidRDefault="001477A9" w:rsidP="00EE161A">
            <w:pPr>
              <w:spacing w:line="240" w:lineRule="auto"/>
              <w:ind w:firstLineChars="104" w:firstLine="163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4892" w:type="dxa"/>
            <w:shd w:val="clear" w:color="auto" w:fill="D1D1D1" w:themeFill="background2" w:themeFillShade="E6"/>
            <w:vAlign w:val="center"/>
          </w:tcPr>
          <w:p w14:paraId="72767F60" w14:textId="77777777" w:rsidR="001477A9" w:rsidRPr="00BC5236" w:rsidRDefault="001477A9" w:rsidP="00EE161A">
            <w:pPr>
              <w:spacing w:line="240" w:lineRule="auto"/>
              <w:ind w:leftChars="-10" w:left="-21" w:firstLineChars="86" w:firstLine="135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 (5’-3’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47017285" w14:textId="77777777" w:rsidR="001477A9" w:rsidRPr="00BC5236" w:rsidRDefault="001477A9" w:rsidP="00EE161A">
            <w:pPr>
              <w:spacing w:line="240" w:lineRule="auto"/>
              <w:ind w:leftChars="-31" w:left="-65" w:firstLineChars="45" w:firstLine="7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979" w:type="dxa"/>
            <w:shd w:val="clear" w:color="auto" w:fill="D1D1D1" w:themeFill="background2" w:themeFillShade="E6"/>
            <w:vAlign w:val="center"/>
          </w:tcPr>
          <w:p w14:paraId="1D9340D8" w14:textId="77777777" w:rsidR="001477A9" w:rsidRPr="00BC5236" w:rsidRDefault="001477A9" w:rsidP="00EE161A">
            <w:pPr>
              <w:spacing w:line="240" w:lineRule="auto"/>
              <w:ind w:rightChars="45" w:right="94" w:firstLineChars="57" w:firstLine="89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1477A9" w:rsidRPr="00BC5236" w14:paraId="529E8C6D" w14:textId="77777777" w:rsidTr="00EE161A">
        <w:trPr>
          <w:jc w:val="center"/>
        </w:trPr>
        <w:tc>
          <w:tcPr>
            <w:tcW w:w="1771" w:type="dxa"/>
            <w:vAlign w:val="center"/>
          </w:tcPr>
          <w:p w14:paraId="5C2F88D9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-305-Fw</w:t>
            </w:r>
          </w:p>
        </w:tc>
        <w:tc>
          <w:tcPr>
            <w:tcW w:w="4892" w:type="dxa"/>
            <w:vAlign w:val="center"/>
          </w:tcPr>
          <w:p w14:paraId="26A1DE20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CTGATGTAGAGATAGTGCTA</w:t>
            </w:r>
          </w:p>
        </w:tc>
        <w:tc>
          <w:tcPr>
            <w:tcW w:w="1418" w:type="dxa"/>
            <w:vMerge w:val="restart"/>
            <w:vAlign w:val="center"/>
          </w:tcPr>
          <w:p w14:paraId="2AD33DAE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</w:t>
            </w:r>
          </w:p>
        </w:tc>
        <w:tc>
          <w:tcPr>
            <w:tcW w:w="1979" w:type="dxa"/>
            <w:vMerge w:val="restart"/>
            <w:vAlign w:val="center"/>
          </w:tcPr>
          <w:p w14:paraId="04F1FDB4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77A9" w:rsidRPr="00BC5236" w14:paraId="68CACD50" w14:textId="77777777" w:rsidTr="00EE161A">
        <w:trPr>
          <w:jc w:val="center"/>
        </w:trPr>
        <w:tc>
          <w:tcPr>
            <w:tcW w:w="1771" w:type="dxa"/>
            <w:vAlign w:val="center"/>
          </w:tcPr>
          <w:p w14:paraId="277E079E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-93-Rv</w:t>
            </w:r>
          </w:p>
        </w:tc>
        <w:tc>
          <w:tcPr>
            <w:tcW w:w="4892" w:type="dxa"/>
            <w:vAlign w:val="center"/>
          </w:tcPr>
          <w:p w14:paraId="28F6FFF5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CTCTCACAGAAAACTCTCTC</w:t>
            </w:r>
          </w:p>
        </w:tc>
        <w:tc>
          <w:tcPr>
            <w:tcW w:w="1418" w:type="dxa"/>
            <w:vMerge/>
            <w:vAlign w:val="center"/>
          </w:tcPr>
          <w:p w14:paraId="26C61F64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19AEFA73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2A7AAE1E" w14:textId="77777777" w:rsidTr="00EE161A">
        <w:trPr>
          <w:jc w:val="center"/>
        </w:trPr>
        <w:tc>
          <w:tcPr>
            <w:tcW w:w="1771" w:type="dxa"/>
            <w:vAlign w:val="center"/>
          </w:tcPr>
          <w:p w14:paraId="47337777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1-Seq-Fw</w:t>
            </w:r>
          </w:p>
        </w:tc>
        <w:tc>
          <w:tcPr>
            <w:tcW w:w="4892" w:type="dxa"/>
            <w:vAlign w:val="center"/>
          </w:tcPr>
          <w:p w14:paraId="1C7ADE4F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GTGGTTTCAGGGAATGGTAG</w:t>
            </w:r>
          </w:p>
        </w:tc>
        <w:tc>
          <w:tcPr>
            <w:tcW w:w="1418" w:type="dxa"/>
            <w:vMerge/>
            <w:vAlign w:val="center"/>
          </w:tcPr>
          <w:p w14:paraId="30AF3A84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4D64AE2C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2A203B7D" w14:textId="77777777" w:rsidTr="00EE161A">
        <w:trPr>
          <w:jc w:val="center"/>
        </w:trPr>
        <w:tc>
          <w:tcPr>
            <w:tcW w:w="1771" w:type="dxa"/>
            <w:vAlign w:val="center"/>
          </w:tcPr>
          <w:p w14:paraId="3F769076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2-Seq-Fw</w:t>
            </w:r>
          </w:p>
        </w:tc>
        <w:tc>
          <w:tcPr>
            <w:tcW w:w="4892" w:type="dxa"/>
            <w:vAlign w:val="center"/>
          </w:tcPr>
          <w:p w14:paraId="4290D75C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AGTTTTAGACGGGGGAGAG</w:t>
            </w:r>
          </w:p>
        </w:tc>
        <w:tc>
          <w:tcPr>
            <w:tcW w:w="1418" w:type="dxa"/>
            <w:vMerge/>
            <w:vAlign w:val="center"/>
          </w:tcPr>
          <w:p w14:paraId="49A2ABC1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00A3E1F6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47A2B505" w14:textId="77777777" w:rsidTr="00EE161A">
        <w:trPr>
          <w:jc w:val="center"/>
        </w:trPr>
        <w:tc>
          <w:tcPr>
            <w:tcW w:w="1771" w:type="dxa"/>
            <w:vAlign w:val="center"/>
          </w:tcPr>
          <w:p w14:paraId="3196E8D4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12-Seq-Rv</w:t>
            </w:r>
          </w:p>
        </w:tc>
        <w:tc>
          <w:tcPr>
            <w:tcW w:w="4892" w:type="dxa"/>
            <w:vAlign w:val="center"/>
          </w:tcPr>
          <w:p w14:paraId="056ED7C3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CACCACTGACACCTAAAAC</w:t>
            </w:r>
          </w:p>
        </w:tc>
        <w:tc>
          <w:tcPr>
            <w:tcW w:w="1418" w:type="dxa"/>
            <w:vMerge/>
            <w:vAlign w:val="center"/>
          </w:tcPr>
          <w:p w14:paraId="0857FB4B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325024DB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43F0B3CA" w14:textId="77777777" w:rsidTr="00EE161A">
        <w:trPr>
          <w:jc w:val="center"/>
        </w:trPr>
        <w:tc>
          <w:tcPr>
            <w:tcW w:w="1771" w:type="dxa"/>
            <w:vAlign w:val="center"/>
          </w:tcPr>
          <w:p w14:paraId="48075FA3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NheI-BadA-Fw</w:t>
            </w:r>
          </w:p>
        </w:tc>
        <w:tc>
          <w:tcPr>
            <w:tcW w:w="4892" w:type="dxa"/>
            <w:vAlign w:val="center"/>
          </w:tcPr>
          <w:p w14:paraId="5DECD810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CAGCCATATG</w:t>
            </w:r>
            <w:r w:rsidRPr="00BC523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CTAGC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AAGCATTAAGGGGAATGATATCAG</w:t>
            </w:r>
          </w:p>
        </w:tc>
        <w:tc>
          <w:tcPr>
            <w:tcW w:w="1418" w:type="dxa"/>
            <w:vMerge w:val="restart"/>
            <w:vAlign w:val="center"/>
          </w:tcPr>
          <w:p w14:paraId="6229D492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dA stalk region</w:t>
            </w:r>
          </w:p>
        </w:tc>
        <w:tc>
          <w:tcPr>
            <w:tcW w:w="1979" w:type="dxa"/>
            <w:vMerge w:val="restart"/>
            <w:vAlign w:val="center"/>
          </w:tcPr>
          <w:p w14:paraId="79CCE16B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ess </w:t>
            </w:r>
            <w:r w:rsidRPr="00BC523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4)</w:t>
            </w:r>
          </w:p>
        </w:tc>
      </w:tr>
      <w:tr w:rsidR="001477A9" w:rsidRPr="00BC5236" w14:paraId="0DCF3AAA" w14:textId="77777777" w:rsidTr="00EE161A">
        <w:trPr>
          <w:jc w:val="center"/>
        </w:trPr>
        <w:tc>
          <w:tcPr>
            <w:tcW w:w="1771" w:type="dxa"/>
            <w:vAlign w:val="center"/>
          </w:tcPr>
          <w:p w14:paraId="042E3835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NheI-BadA-Rv</w:t>
            </w:r>
          </w:p>
        </w:tc>
        <w:tc>
          <w:tcPr>
            <w:tcW w:w="4892" w:type="dxa"/>
            <w:vAlign w:val="center"/>
          </w:tcPr>
          <w:p w14:paraId="7C2F0B56" w14:textId="77777777" w:rsidR="001477A9" w:rsidRPr="00BC5236" w:rsidRDefault="001477A9" w:rsidP="00EE161A">
            <w:pPr>
              <w:spacing w:line="240" w:lineRule="auto"/>
              <w:ind w:leftChars="48" w:left="101" w:firstLineChars="1" w:firstLine="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CTGTCCACCAGTCAT</w:t>
            </w:r>
            <w:r w:rsidRPr="00BC523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CTAGC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CAAGTACGCTTATCACTTTTGTTATTAGC</w:t>
            </w:r>
          </w:p>
        </w:tc>
        <w:tc>
          <w:tcPr>
            <w:tcW w:w="1418" w:type="dxa"/>
            <w:vMerge/>
            <w:vAlign w:val="center"/>
          </w:tcPr>
          <w:p w14:paraId="33D2EA63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3D76B374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38B048C3" w14:textId="77777777" w:rsidTr="00EE161A">
        <w:trPr>
          <w:jc w:val="center"/>
        </w:trPr>
        <w:tc>
          <w:tcPr>
            <w:tcW w:w="1771" w:type="dxa"/>
            <w:vAlign w:val="center"/>
          </w:tcPr>
          <w:p w14:paraId="620A5735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NheI-Bh-Fw</w:t>
            </w:r>
          </w:p>
        </w:tc>
        <w:tc>
          <w:tcPr>
            <w:tcW w:w="4892" w:type="dxa"/>
            <w:vAlign w:val="center"/>
          </w:tcPr>
          <w:p w14:paraId="41C08916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CTC</w:t>
            </w:r>
            <w:r w:rsidRPr="00BC523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CTAGC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GTGAGAATAAGAATAGGGCG</w:t>
            </w:r>
          </w:p>
        </w:tc>
        <w:tc>
          <w:tcPr>
            <w:tcW w:w="1418" w:type="dxa"/>
            <w:vMerge w:val="restart"/>
            <w:vAlign w:val="center"/>
          </w:tcPr>
          <w:p w14:paraId="1257DC00" w14:textId="1FC03E0F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1</w:t>
            </w:r>
          </w:p>
        </w:tc>
        <w:tc>
          <w:tcPr>
            <w:tcW w:w="1979" w:type="dxa"/>
            <w:vMerge w:val="restart"/>
            <w:vAlign w:val="center"/>
          </w:tcPr>
          <w:p w14:paraId="4F9F98A8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sukamoto </w:t>
            </w:r>
            <w:r w:rsidRPr="00BC523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20)</w:t>
            </w:r>
          </w:p>
        </w:tc>
      </w:tr>
      <w:tr w:rsidR="001477A9" w:rsidRPr="00BC5236" w14:paraId="75FE6D1A" w14:textId="77777777" w:rsidTr="00EE161A">
        <w:trPr>
          <w:jc w:val="center"/>
        </w:trPr>
        <w:tc>
          <w:tcPr>
            <w:tcW w:w="1771" w:type="dxa"/>
            <w:vAlign w:val="center"/>
          </w:tcPr>
          <w:p w14:paraId="5DE4319C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SalI-Bh513-Rv</w:t>
            </w:r>
          </w:p>
        </w:tc>
        <w:tc>
          <w:tcPr>
            <w:tcW w:w="4892" w:type="dxa"/>
            <w:vAlign w:val="center"/>
          </w:tcPr>
          <w:p w14:paraId="16502689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GACT</w:t>
            </w:r>
            <w:r w:rsidRPr="00BC523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CATTTTTCTAAAAATGGAATCGTC</w:t>
            </w:r>
          </w:p>
        </w:tc>
        <w:tc>
          <w:tcPr>
            <w:tcW w:w="1418" w:type="dxa"/>
            <w:vMerge/>
            <w:vAlign w:val="center"/>
          </w:tcPr>
          <w:p w14:paraId="1BE308B9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6FD26876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6D0AA50D" w14:textId="77777777" w:rsidTr="00EE161A">
        <w:trPr>
          <w:jc w:val="center"/>
        </w:trPr>
        <w:tc>
          <w:tcPr>
            <w:tcW w:w="1771" w:type="dxa"/>
            <w:vAlign w:val="center"/>
          </w:tcPr>
          <w:p w14:paraId="3CAC7090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</w:rPr>
              <w:t>NheI-BAF2-Fw</w:t>
            </w:r>
          </w:p>
        </w:tc>
        <w:tc>
          <w:tcPr>
            <w:tcW w:w="4892" w:type="dxa"/>
            <w:vAlign w:val="center"/>
          </w:tcPr>
          <w:p w14:paraId="3E67105D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</w:rPr>
              <w:t>CAGCCATATG</w:t>
            </w: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CTAGC</w:t>
            </w: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</w:rPr>
              <w:t>GGCGAGAACAGGAATGGAGAG</w:t>
            </w:r>
          </w:p>
        </w:tc>
        <w:tc>
          <w:tcPr>
            <w:tcW w:w="1418" w:type="dxa"/>
            <w:vMerge w:val="restart"/>
            <w:vAlign w:val="center"/>
          </w:tcPr>
          <w:p w14:paraId="12EBA7A4" w14:textId="617CD67D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BafA2</w:t>
            </w:r>
          </w:p>
        </w:tc>
        <w:tc>
          <w:tcPr>
            <w:tcW w:w="1979" w:type="dxa"/>
            <w:vMerge w:val="restart"/>
            <w:vAlign w:val="center"/>
          </w:tcPr>
          <w:p w14:paraId="758AE89C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477A9" w:rsidRPr="00BC5236" w14:paraId="636BC85A" w14:textId="77777777" w:rsidTr="00EE161A">
        <w:trPr>
          <w:jc w:val="center"/>
        </w:trPr>
        <w:tc>
          <w:tcPr>
            <w:tcW w:w="1771" w:type="dxa"/>
            <w:vAlign w:val="center"/>
          </w:tcPr>
          <w:p w14:paraId="4C6AD1A4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NheI-BAF2-Rv</w:t>
            </w:r>
          </w:p>
        </w:tc>
        <w:tc>
          <w:tcPr>
            <w:tcW w:w="4892" w:type="dxa"/>
            <w:vAlign w:val="center"/>
          </w:tcPr>
          <w:p w14:paraId="38F96C67" w14:textId="77777777" w:rsidR="001477A9" w:rsidRPr="00BC5236" w:rsidRDefault="001477A9" w:rsidP="00EE161A">
            <w:pPr>
              <w:spacing w:line="240" w:lineRule="auto"/>
              <w:ind w:leftChars="48" w:left="101" w:firstLineChars="1" w:firstLine="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</w:rPr>
              <w:t>CTGTCCACCAGTCAT</w:t>
            </w: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CTAGC</w:t>
            </w:r>
            <w:r w:rsidRPr="00BC5236">
              <w:rPr>
                <w:rFonts w:ascii="Times New Roman" w:eastAsia="WarnockPro-Light" w:hAnsi="Times New Roman" w:cs="Times New Roman"/>
                <w:color w:val="000000" w:themeColor="text1"/>
                <w:kern w:val="0"/>
                <w:sz w:val="16"/>
                <w:szCs w:val="16"/>
              </w:rPr>
              <w:t>TCATCTTAAATGCCGTGGAGGTCTTTG</w:t>
            </w:r>
          </w:p>
        </w:tc>
        <w:tc>
          <w:tcPr>
            <w:tcW w:w="1418" w:type="dxa"/>
            <w:vMerge/>
            <w:vAlign w:val="center"/>
          </w:tcPr>
          <w:p w14:paraId="53C06D81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1835CFA6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62715932" w14:textId="77777777" w:rsidTr="00EE161A">
        <w:trPr>
          <w:jc w:val="center"/>
        </w:trPr>
        <w:tc>
          <w:tcPr>
            <w:tcW w:w="1771" w:type="dxa"/>
            <w:vAlign w:val="center"/>
          </w:tcPr>
          <w:p w14:paraId="38F2159D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GAPDH-Fw</w:t>
            </w:r>
          </w:p>
        </w:tc>
        <w:tc>
          <w:tcPr>
            <w:tcW w:w="4892" w:type="dxa"/>
            <w:vAlign w:val="center"/>
          </w:tcPr>
          <w:p w14:paraId="3A33F79C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GGACCTGACCTGCCGTCTAG</w:t>
            </w:r>
          </w:p>
        </w:tc>
        <w:tc>
          <w:tcPr>
            <w:tcW w:w="1418" w:type="dxa"/>
            <w:vMerge w:val="restart"/>
            <w:vAlign w:val="center"/>
          </w:tcPr>
          <w:p w14:paraId="76AEF1C3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PDH</w:t>
            </w:r>
          </w:p>
        </w:tc>
        <w:tc>
          <w:tcPr>
            <w:tcW w:w="1979" w:type="dxa"/>
            <w:vMerge w:val="restart"/>
            <w:vAlign w:val="center"/>
          </w:tcPr>
          <w:p w14:paraId="307DBABB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u </w:t>
            </w:r>
            <w:r w:rsidRPr="00BC523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6)</w:t>
            </w:r>
          </w:p>
        </w:tc>
      </w:tr>
      <w:tr w:rsidR="001477A9" w:rsidRPr="00BC5236" w14:paraId="277DF800" w14:textId="77777777" w:rsidTr="00EE161A">
        <w:trPr>
          <w:jc w:val="center"/>
        </w:trPr>
        <w:tc>
          <w:tcPr>
            <w:tcW w:w="1771" w:type="dxa"/>
            <w:vAlign w:val="center"/>
          </w:tcPr>
          <w:p w14:paraId="3177B506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GAPDH-Rv</w:t>
            </w:r>
          </w:p>
        </w:tc>
        <w:tc>
          <w:tcPr>
            <w:tcW w:w="4892" w:type="dxa"/>
            <w:vAlign w:val="center"/>
          </w:tcPr>
          <w:p w14:paraId="58686332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GTAGCCCAGGATGCCCTTGA</w:t>
            </w:r>
          </w:p>
        </w:tc>
        <w:tc>
          <w:tcPr>
            <w:tcW w:w="1418" w:type="dxa"/>
            <w:vMerge/>
            <w:vAlign w:val="center"/>
          </w:tcPr>
          <w:p w14:paraId="37B261F6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5164EA51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1477A9" w:rsidRPr="00BC5236" w14:paraId="49EFDD08" w14:textId="77777777" w:rsidTr="00EE161A">
        <w:trPr>
          <w:jc w:val="center"/>
        </w:trPr>
        <w:tc>
          <w:tcPr>
            <w:tcW w:w="1771" w:type="dxa"/>
            <w:vAlign w:val="center"/>
          </w:tcPr>
          <w:p w14:paraId="269FD1EC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VEGF-Fw</w:t>
            </w:r>
          </w:p>
        </w:tc>
        <w:tc>
          <w:tcPr>
            <w:tcW w:w="4892" w:type="dxa"/>
            <w:vAlign w:val="center"/>
          </w:tcPr>
          <w:p w14:paraId="5C450DDE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GGGCAGAATCATCACGAAGT</w:t>
            </w:r>
          </w:p>
        </w:tc>
        <w:tc>
          <w:tcPr>
            <w:tcW w:w="1418" w:type="dxa"/>
            <w:vMerge w:val="restart"/>
            <w:vAlign w:val="center"/>
          </w:tcPr>
          <w:p w14:paraId="6031F442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VEGF-A</w:t>
            </w:r>
          </w:p>
        </w:tc>
        <w:tc>
          <w:tcPr>
            <w:tcW w:w="1979" w:type="dxa"/>
            <w:vMerge/>
            <w:vAlign w:val="center"/>
          </w:tcPr>
          <w:p w14:paraId="7774766B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1477A9" w:rsidRPr="00BC5236" w14:paraId="012AA781" w14:textId="77777777" w:rsidTr="00EE161A">
        <w:trPr>
          <w:jc w:val="center"/>
        </w:trPr>
        <w:tc>
          <w:tcPr>
            <w:tcW w:w="1771" w:type="dxa"/>
            <w:vAlign w:val="center"/>
          </w:tcPr>
          <w:p w14:paraId="11FF66FB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VEGF-Rv</w:t>
            </w:r>
          </w:p>
        </w:tc>
        <w:tc>
          <w:tcPr>
            <w:tcW w:w="4892" w:type="dxa"/>
            <w:vAlign w:val="center"/>
          </w:tcPr>
          <w:p w14:paraId="0E1E7451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AGGGTCTCGATTGGATGGCA</w:t>
            </w:r>
          </w:p>
        </w:tc>
        <w:tc>
          <w:tcPr>
            <w:tcW w:w="1418" w:type="dxa"/>
            <w:vMerge/>
            <w:vAlign w:val="center"/>
          </w:tcPr>
          <w:p w14:paraId="416105B1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42242EF8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1477A9" w:rsidRPr="00BC5236" w14:paraId="37B8998E" w14:textId="77777777" w:rsidTr="00EE161A">
        <w:trPr>
          <w:jc w:val="center"/>
        </w:trPr>
        <w:tc>
          <w:tcPr>
            <w:tcW w:w="1771" w:type="dxa"/>
            <w:vAlign w:val="center"/>
          </w:tcPr>
          <w:p w14:paraId="5C68B74F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IL6-Fw</w:t>
            </w:r>
          </w:p>
        </w:tc>
        <w:tc>
          <w:tcPr>
            <w:tcW w:w="4892" w:type="dxa"/>
            <w:vAlign w:val="center"/>
          </w:tcPr>
          <w:p w14:paraId="384D3B6D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ACTCACCTCTTCAGAACGAATTG</w:t>
            </w:r>
          </w:p>
        </w:tc>
        <w:tc>
          <w:tcPr>
            <w:tcW w:w="1418" w:type="dxa"/>
            <w:vMerge w:val="restart"/>
            <w:vAlign w:val="center"/>
          </w:tcPr>
          <w:p w14:paraId="05ED8EDB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979" w:type="dxa"/>
            <w:vMerge w:val="restart"/>
            <w:vAlign w:val="center"/>
          </w:tcPr>
          <w:p w14:paraId="058E1B43" w14:textId="77777777" w:rsidR="001477A9" w:rsidRPr="00BC5236" w:rsidRDefault="001477A9" w:rsidP="00EE161A">
            <w:pPr>
              <w:spacing w:line="240" w:lineRule="auto"/>
              <w:ind w:rightChars="45" w:right="94" w:firstLineChars="57" w:firstLine="9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o </w:t>
            </w:r>
            <w:r w:rsidRPr="00BC523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18)</w:t>
            </w:r>
          </w:p>
        </w:tc>
      </w:tr>
      <w:tr w:rsidR="001477A9" w:rsidRPr="00BC5236" w14:paraId="55963C96" w14:textId="77777777" w:rsidTr="00EE161A">
        <w:trPr>
          <w:jc w:val="center"/>
        </w:trPr>
        <w:tc>
          <w:tcPr>
            <w:tcW w:w="1771" w:type="dxa"/>
            <w:vAlign w:val="center"/>
          </w:tcPr>
          <w:p w14:paraId="3FE7A99D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IL6-Rv</w:t>
            </w:r>
          </w:p>
        </w:tc>
        <w:tc>
          <w:tcPr>
            <w:tcW w:w="4892" w:type="dxa"/>
            <w:vAlign w:val="center"/>
          </w:tcPr>
          <w:p w14:paraId="3562BB63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CCATCTTTGGAAGGTTCAGGTTG</w:t>
            </w:r>
          </w:p>
        </w:tc>
        <w:tc>
          <w:tcPr>
            <w:tcW w:w="1418" w:type="dxa"/>
            <w:vMerge/>
            <w:vAlign w:val="center"/>
          </w:tcPr>
          <w:p w14:paraId="27BB8627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6016610E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4CBD5E62" w14:textId="77777777" w:rsidTr="00EE161A">
        <w:trPr>
          <w:jc w:val="center"/>
        </w:trPr>
        <w:tc>
          <w:tcPr>
            <w:tcW w:w="1771" w:type="dxa"/>
            <w:vAlign w:val="center"/>
          </w:tcPr>
          <w:p w14:paraId="7F9F32E9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IL8-Fw</w:t>
            </w:r>
          </w:p>
        </w:tc>
        <w:tc>
          <w:tcPr>
            <w:tcW w:w="4892" w:type="dxa"/>
            <w:vAlign w:val="center"/>
          </w:tcPr>
          <w:p w14:paraId="19710E7B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ACTGAGAGTGATTGAGAGTGGAC</w:t>
            </w:r>
          </w:p>
        </w:tc>
        <w:tc>
          <w:tcPr>
            <w:tcW w:w="1418" w:type="dxa"/>
            <w:vMerge w:val="restart"/>
            <w:vAlign w:val="center"/>
          </w:tcPr>
          <w:p w14:paraId="214545A6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1979" w:type="dxa"/>
            <w:vMerge/>
            <w:vAlign w:val="center"/>
          </w:tcPr>
          <w:p w14:paraId="798DB749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6418DD4B" w14:textId="77777777" w:rsidTr="00EE161A">
        <w:trPr>
          <w:jc w:val="center"/>
        </w:trPr>
        <w:tc>
          <w:tcPr>
            <w:tcW w:w="1771" w:type="dxa"/>
            <w:vAlign w:val="center"/>
          </w:tcPr>
          <w:p w14:paraId="17DAC0FA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IL8-Rv</w:t>
            </w:r>
          </w:p>
        </w:tc>
        <w:tc>
          <w:tcPr>
            <w:tcW w:w="4892" w:type="dxa"/>
            <w:vAlign w:val="center"/>
          </w:tcPr>
          <w:p w14:paraId="3E29F576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AACCCTCTGCACCCAGTTTTC</w:t>
            </w:r>
          </w:p>
        </w:tc>
        <w:tc>
          <w:tcPr>
            <w:tcW w:w="1418" w:type="dxa"/>
            <w:vMerge/>
            <w:vAlign w:val="center"/>
          </w:tcPr>
          <w:p w14:paraId="6ABA8402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10674042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3A94FE19" w14:textId="77777777" w:rsidTr="00EE161A">
        <w:trPr>
          <w:jc w:val="center"/>
        </w:trPr>
        <w:tc>
          <w:tcPr>
            <w:tcW w:w="1771" w:type="dxa"/>
            <w:vAlign w:val="center"/>
          </w:tcPr>
          <w:p w14:paraId="28EE84BA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TNF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-Fw</w:t>
            </w:r>
          </w:p>
        </w:tc>
        <w:tc>
          <w:tcPr>
            <w:tcW w:w="4892" w:type="dxa"/>
            <w:vAlign w:val="center"/>
          </w:tcPr>
          <w:p w14:paraId="61669E6C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GAGGCCAAGCCCTGGTATG</w:t>
            </w:r>
          </w:p>
        </w:tc>
        <w:tc>
          <w:tcPr>
            <w:tcW w:w="1418" w:type="dxa"/>
            <w:vMerge w:val="restart"/>
            <w:vAlign w:val="center"/>
          </w:tcPr>
          <w:p w14:paraId="38D880AF" w14:textId="77777777" w:rsidR="001477A9" w:rsidRPr="00BC5236" w:rsidRDefault="001477A9" w:rsidP="00EE161A">
            <w:pPr>
              <w:spacing w:line="240" w:lineRule="auto"/>
              <w:ind w:leftChars="-31" w:left="-65" w:firstLineChars="45" w:firstLine="7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</w:p>
        </w:tc>
        <w:tc>
          <w:tcPr>
            <w:tcW w:w="1979" w:type="dxa"/>
            <w:vMerge/>
            <w:vAlign w:val="center"/>
          </w:tcPr>
          <w:p w14:paraId="64CD7F2E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7A9" w:rsidRPr="00BC5236" w14:paraId="4B93B01B" w14:textId="77777777" w:rsidTr="00EE161A">
        <w:trPr>
          <w:jc w:val="center"/>
        </w:trPr>
        <w:tc>
          <w:tcPr>
            <w:tcW w:w="1771" w:type="dxa"/>
            <w:vAlign w:val="center"/>
          </w:tcPr>
          <w:p w14:paraId="00E4DEA0" w14:textId="77777777" w:rsidR="001477A9" w:rsidRPr="00BC5236" w:rsidRDefault="001477A9" w:rsidP="00EE161A">
            <w:pPr>
              <w:spacing w:line="240" w:lineRule="auto"/>
              <w:ind w:firstLineChars="104" w:firstLine="16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RT-TNF</w:t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Pr="00BC5236">
              <w:rPr>
                <w:rFonts w:ascii="Times New Roman" w:hAnsi="Times New Roman" w:cs="Times New Roman"/>
                <w:sz w:val="16"/>
                <w:szCs w:val="16"/>
              </w:rPr>
              <w:t>-Rv</w:t>
            </w:r>
          </w:p>
        </w:tc>
        <w:tc>
          <w:tcPr>
            <w:tcW w:w="4892" w:type="dxa"/>
            <w:vAlign w:val="center"/>
          </w:tcPr>
          <w:p w14:paraId="673D55EC" w14:textId="77777777" w:rsidR="001477A9" w:rsidRPr="00BC5236" w:rsidRDefault="001477A9" w:rsidP="00EE161A">
            <w:pPr>
              <w:spacing w:line="240" w:lineRule="auto"/>
              <w:ind w:leftChars="-8" w:left="-17" w:firstLineChars="76" w:firstLine="12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smallCaps/>
                <w:sz w:val="16"/>
                <w:szCs w:val="16"/>
              </w:rPr>
              <w:t>CGGGCCGATTGATCTCAGC</w:t>
            </w:r>
          </w:p>
        </w:tc>
        <w:tc>
          <w:tcPr>
            <w:tcW w:w="1418" w:type="dxa"/>
            <w:vMerge/>
            <w:vAlign w:val="center"/>
          </w:tcPr>
          <w:p w14:paraId="3716289C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vMerge/>
            <w:vAlign w:val="center"/>
          </w:tcPr>
          <w:p w14:paraId="6820C0DC" w14:textId="77777777" w:rsidR="001477A9" w:rsidRPr="00BC5236" w:rsidRDefault="001477A9" w:rsidP="00EE161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4CF79E4" w14:textId="77777777" w:rsidR="004D023E" w:rsidRPr="00BC5236" w:rsidRDefault="004D023E" w:rsidP="00FB5759">
      <w:pPr>
        <w:jc w:val="left"/>
      </w:pPr>
    </w:p>
    <w:p w14:paraId="002597BD" w14:textId="77777777" w:rsidR="001477A9" w:rsidRPr="00BC5236" w:rsidRDefault="001477A9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23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2BC202" w14:textId="09133B57" w:rsidR="001477A9" w:rsidRPr="00BC5236" w:rsidRDefault="001477A9" w:rsidP="001477A9">
      <w:pPr>
        <w:rPr>
          <w:rFonts w:ascii="Times New Roman" w:hAnsi="Times New Roman" w:cs="Times New Roman"/>
          <w:sz w:val="24"/>
          <w:szCs w:val="24"/>
        </w:rPr>
      </w:pPr>
      <w:r w:rsidRPr="00BC52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NCBI accession numbers of sequences used in the analysis in Fig. 5</w:t>
      </w:r>
    </w:p>
    <w:tbl>
      <w:tblPr>
        <w:tblStyle w:val="a6"/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268"/>
      </w:tblGrid>
      <w:tr w:rsidR="001477A9" w:rsidRPr="00BC5236" w14:paraId="1A736F1D" w14:textId="77777777" w:rsidTr="00EE161A">
        <w:trPr>
          <w:trHeight w:val="200"/>
          <w:jc w:val="center"/>
        </w:trPr>
        <w:tc>
          <w:tcPr>
            <w:tcW w:w="2972" w:type="dxa"/>
            <w:vMerge w:val="restart"/>
            <w:shd w:val="clear" w:color="auto" w:fill="D1D1D1" w:themeFill="background2" w:themeFillShade="E6"/>
            <w:vAlign w:val="center"/>
          </w:tcPr>
          <w:p w14:paraId="09BEBF24" w14:textId="77777777" w:rsidR="001477A9" w:rsidRPr="00BC5236" w:rsidRDefault="001477A9" w:rsidP="00EE161A">
            <w:pPr>
              <w:spacing w:line="200" w:lineRule="exact"/>
              <w:ind w:leftChars="-1" w:left="-2" w:firstLineChars="24" w:firstLine="38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536" w:type="dxa"/>
            <w:gridSpan w:val="2"/>
            <w:shd w:val="clear" w:color="auto" w:fill="D1D1D1" w:themeFill="background2" w:themeFillShade="E6"/>
            <w:vAlign w:val="center"/>
          </w:tcPr>
          <w:p w14:paraId="75B77794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NCBI Accession number</w:t>
            </w:r>
          </w:p>
        </w:tc>
      </w:tr>
      <w:tr w:rsidR="001477A9" w:rsidRPr="00BC5236" w14:paraId="259A15A1" w14:textId="77777777" w:rsidTr="00EE161A">
        <w:trPr>
          <w:trHeight w:val="200"/>
          <w:jc w:val="center"/>
        </w:trPr>
        <w:tc>
          <w:tcPr>
            <w:tcW w:w="2972" w:type="dxa"/>
            <w:vMerge/>
            <w:shd w:val="clear" w:color="auto" w:fill="D1D1D1" w:themeFill="background2" w:themeFillShade="E6"/>
            <w:vAlign w:val="center"/>
          </w:tcPr>
          <w:p w14:paraId="597A793C" w14:textId="77777777" w:rsidR="001477A9" w:rsidRPr="00BC5236" w:rsidRDefault="001477A9" w:rsidP="00EE161A">
            <w:pPr>
              <w:spacing w:line="200" w:lineRule="exact"/>
              <w:ind w:leftChars="-1" w:left="-2" w:firstLineChars="24" w:firstLine="38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1D1D1" w:themeFill="background2" w:themeFillShade="E6"/>
            <w:vAlign w:val="center"/>
          </w:tcPr>
          <w:p w14:paraId="4A89DA7F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Genome assembly</w:t>
            </w:r>
          </w:p>
        </w:tc>
        <w:tc>
          <w:tcPr>
            <w:tcW w:w="2268" w:type="dxa"/>
            <w:shd w:val="clear" w:color="auto" w:fill="D1D1D1" w:themeFill="background2" w:themeFillShade="E6"/>
            <w:vAlign w:val="center"/>
          </w:tcPr>
          <w:p w14:paraId="259022F7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BafA</w:t>
            </w:r>
          </w:p>
        </w:tc>
      </w:tr>
      <w:tr w:rsidR="001477A9" w:rsidRPr="00BC5236" w14:paraId="64459809" w14:textId="77777777" w:rsidTr="00EE161A">
        <w:trPr>
          <w:trHeight w:hRule="exact" w:val="283"/>
          <w:jc w:val="center"/>
        </w:trPr>
        <w:tc>
          <w:tcPr>
            <w:tcW w:w="7508" w:type="dxa"/>
            <w:gridSpan w:val="3"/>
            <w:shd w:val="clear" w:color="auto" w:fill="auto"/>
            <w:vAlign w:val="center"/>
          </w:tcPr>
          <w:p w14:paraId="233C884C" w14:textId="77777777" w:rsidR="001477A9" w:rsidRPr="00BC5236" w:rsidRDefault="001477A9" w:rsidP="00EE161A">
            <w:pPr>
              <w:spacing w:line="200" w:lineRule="exact"/>
              <w:ind w:leftChars="-52" w:left="-109" w:firstLineChars="92" w:firstLine="147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de 1 strains</w:t>
            </w:r>
          </w:p>
        </w:tc>
      </w:tr>
      <w:tr w:rsidR="001477A9" w:rsidRPr="00BC5236" w14:paraId="102B0F8A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CE67599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Houston-1 </w:t>
            </w: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ATCC 4988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3A50B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0467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383A8E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2A772BF0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EFFCC37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K 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4A44D5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5166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3F539B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0AAD1AD2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8DD6CBB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K 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A113E8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5166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857A2E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157ACE5E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DEA912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DAARGOS_1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D04F9B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5256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8AA222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08951F6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34BA1B9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DAARGOS_14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880B2D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199309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219670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3B1D8F61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BE28EA7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-64 Oklah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878D83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4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4CA331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61C96A2C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8124A63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-54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BCA31C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4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CA5FC9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73E16639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6FB171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rlin-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B29A69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4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DA970C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08A8454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91B81C2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1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4DBC6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595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429058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11180481</w:t>
            </w:r>
          </w:p>
        </w:tc>
      </w:tr>
      <w:tr w:rsidR="001477A9" w:rsidRPr="00BC5236" w14:paraId="5F2166BD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A768F4F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13741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648D5B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6129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8FDD16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8525149</w:t>
            </w:r>
          </w:p>
        </w:tc>
      </w:tr>
      <w:tr w:rsidR="001477A9" w:rsidRPr="00BC5236" w14:paraId="2F7CA1BE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1F6F4105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13741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1E26ED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9027281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C7F7DD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8525149</w:t>
            </w:r>
          </w:p>
        </w:tc>
      </w:tr>
      <w:tr w:rsidR="001477A9" w:rsidRPr="00BC5236" w14:paraId="03713E3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B55C24D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VT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0BDA5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2914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C50C2F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8525149</w:t>
            </w:r>
          </w:p>
        </w:tc>
      </w:tr>
      <w:tr w:rsidR="001477A9" w:rsidRPr="00BC5236" w14:paraId="255C628A" w14:textId="77777777" w:rsidTr="00EE161A">
        <w:trPr>
          <w:trHeight w:hRule="exact" w:val="283"/>
          <w:jc w:val="center"/>
        </w:trPr>
        <w:tc>
          <w:tcPr>
            <w:tcW w:w="7508" w:type="dxa"/>
            <w:gridSpan w:val="3"/>
            <w:shd w:val="clear" w:color="auto" w:fill="auto"/>
            <w:vAlign w:val="center"/>
          </w:tcPr>
          <w:p w14:paraId="2A6CA756" w14:textId="77777777" w:rsidR="001477A9" w:rsidRPr="00BC5236" w:rsidRDefault="001477A9" w:rsidP="00EE161A">
            <w:pPr>
              <w:spacing w:line="200" w:lineRule="exact"/>
              <w:ind w:leftChars="-52" w:left="-109" w:firstLineChars="90" w:firstLine="14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de 2 strains</w:t>
            </w:r>
          </w:p>
        </w:tc>
      </w:tr>
      <w:tr w:rsidR="001477A9" w:rsidRPr="00BC5236" w14:paraId="69477989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43D08D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K 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8A2A75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5167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8B7D02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146F6477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60E655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53B6D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7084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9B35E5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4B4DC0F6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106DEDA5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K 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428032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7085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3CF346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3565D761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0F072DD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96/BK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73456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4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B48D5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68FA7A4C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1F0464B7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5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892C1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58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42BA86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438CAA7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C32AAB8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5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CC515F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59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5AA585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4A91AC0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6749E8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F362B6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1EB1A4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358D0635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181855F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E67EE0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05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9E50C2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4784D068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E33F006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8C0F0A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0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29CC05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700F8B95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D3BF189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4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ADE0C0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1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93E046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4901A2CC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1F6ACF23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993CD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1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C0F19C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3C11AAD7" w14:textId="77777777" w:rsidTr="00EE161A">
        <w:trPr>
          <w:trHeight w:hRule="exact" w:val="28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ECF3DA1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7C3B4E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1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FBF5CD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4454260</w:t>
            </w:r>
          </w:p>
        </w:tc>
      </w:tr>
      <w:tr w:rsidR="001477A9" w:rsidRPr="00BC5236" w14:paraId="73873D13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0CD3CD34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74083A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59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6C65B8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289818562</w:t>
            </w:r>
          </w:p>
        </w:tc>
      </w:tr>
      <w:tr w:rsidR="001477A9" w:rsidRPr="00BC5236" w14:paraId="0B7BDD13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263EFE0F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55E8A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0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28ACD9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289818562</w:t>
            </w:r>
          </w:p>
        </w:tc>
      </w:tr>
      <w:tr w:rsidR="001477A9" w:rsidRPr="00BC5236" w14:paraId="7507F4ED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29DCC605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A5766D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2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BCE774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289818562</w:t>
            </w:r>
          </w:p>
        </w:tc>
      </w:tr>
      <w:tr w:rsidR="001477A9" w:rsidRPr="00BC5236" w14:paraId="6965F80E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4D4C133F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8B2822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59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8F8ECC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289818562</w:t>
            </w:r>
          </w:p>
        </w:tc>
      </w:tr>
      <w:tr w:rsidR="001477A9" w:rsidRPr="00BC5236" w14:paraId="4C559E60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07EA2A06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5AE21A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0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A0C294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289818562</w:t>
            </w:r>
          </w:p>
        </w:tc>
      </w:tr>
      <w:tr w:rsidR="001477A9" w:rsidRPr="00BC5236" w14:paraId="08EA9497" w14:textId="77777777" w:rsidTr="00EE161A">
        <w:trPr>
          <w:trHeight w:hRule="exact" w:val="283"/>
          <w:jc w:val="center"/>
        </w:trPr>
        <w:tc>
          <w:tcPr>
            <w:tcW w:w="7508" w:type="dxa"/>
            <w:gridSpan w:val="3"/>
            <w:vAlign w:val="center"/>
          </w:tcPr>
          <w:p w14:paraId="0BA9B753" w14:textId="77777777" w:rsidR="001477A9" w:rsidRPr="00BC5236" w:rsidRDefault="001477A9" w:rsidP="00EE161A">
            <w:pPr>
              <w:spacing w:line="200" w:lineRule="exact"/>
              <w:ind w:leftChars="-52" w:left="-109" w:firstLineChars="92" w:firstLine="147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de 3 strains</w:t>
            </w:r>
          </w:p>
        </w:tc>
      </w:tr>
      <w:tr w:rsidR="001477A9" w:rsidRPr="00BC5236" w14:paraId="1221DBB2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2A53297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BH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B88EF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3038615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712193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63C916EB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37F60698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1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67C145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9321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6E5BEB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7F550306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34811954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2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B56AD4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9321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D03383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2F0BFB2F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7B620698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1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3FA83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9321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CE792F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7235F496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79AFFE55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U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BCEEEC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9322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26D13D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1CDEACB7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1AF5201F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Marseille/ URLLY-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DE0207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5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00AC4D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0487</w:t>
            </w:r>
          </w:p>
        </w:tc>
      </w:tr>
      <w:tr w:rsidR="001477A9" w:rsidRPr="00BC5236" w14:paraId="17D7F5DC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25949870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BM13741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A8BDC1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06127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847060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38487267</w:t>
            </w:r>
          </w:p>
        </w:tc>
      </w:tr>
      <w:tr w:rsidR="001477A9" w:rsidRPr="00BC5236" w14:paraId="353ADA17" w14:textId="77777777" w:rsidTr="00EE161A">
        <w:trPr>
          <w:trHeight w:hRule="exact" w:val="283"/>
          <w:jc w:val="center"/>
        </w:trPr>
        <w:tc>
          <w:tcPr>
            <w:tcW w:w="7508" w:type="dxa"/>
            <w:gridSpan w:val="3"/>
            <w:vAlign w:val="center"/>
          </w:tcPr>
          <w:p w14:paraId="52FFAA73" w14:textId="77777777" w:rsidR="001477A9" w:rsidRPr="00BC5236" w:rsidRDefault="001477A9" w:rsidP="00EE161A">
            <w:pPr>
              <w:spacing w:line="200" w:lineRule="exact"/>
              <w:ind w:leftChars="-52" w:left="-109" w:firstLineChars="92" w:firstLine="147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de 4 strains</w:t>
            </w:r>
          </w:p>
        </w:tc>
      </w:tr>
      <w:tr w:rsidR="001477A9" w:rsidRPr="00BC5236" w14:paraId="2F9AABDE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2DCD75CE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2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2D2452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019322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D73860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1757</w:t>
            </w:r>
          </w:p>
        </w:tc>
      </w:tr>
      <w:tr w:rsidR="001477A9" w:rsidRPr="00BC5236" w14:paraId="49E14E32" w14:textId="77777777" w:rsidTr="00EE161A">
        <w:trPr>
          <w:trHeight w:hRule="exact" w:val="283"/>
          <w:jc w:val="center"/>
        </w:trPr>
        <w:tc>
          <w:tcPr>
            <w:tcW w:w="2972" w:type="dxa"/>
            <w:vAlign w:val="center"/>
          </w:tcPr>
          <w:p w14:paraId="5BC03A30" w14:textId="77777777" w:rsidR="001477A9" w:rsidRPr="00BC5236" w:rsidRDefault="001477A9" w:rsidP="00EE161A">
            <w:pPr>
              <w:spacing w:line="200" w:lineRule="exact"/>
              <w:ind w:leftChars="-1" w:left="-2" w:firstLineChars="114" w:firstLine="182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FR96/BK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853BC5" w14:textId="77777777" w:rsidR="001477A9" w:rsidRPr="00BC5236" w:rsidRDefault="001477A9" w:rsidP="00EE161A">
            <w:pPr>
              <w:spacing w:line="200" w:lineRule="exact"/>
              <w:ind w:leftChars="-52" w:left="-109" w:firstLineChars="110" w:firstLine="176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_0215603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52E9D5" w14:textId="77777777" w:rsidR="001477A9" w:rsidRPr="00BC5236" w:rsidRDefault="001477A9" w:rsidP="00EE161A">
            <w:pPr>
              <w:spacing w:line="200" w:lineRule="exact"/>
              <w:ind w:firstLineChars="24" w:firstLine="3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2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P_082251757</w:t>
            </w:r>
          </w:p>
        </w:tc>
      </w:tr>
    </w:tbl>
    <w:p w14:paraId="577FE2C7" w14:textId="77777777" w:rsidR="001477A9" w:rsidRPr="00BC5236" w:rsidRDefault="001477A9" w:rsidP="001477A9">
      <w:pPr>
        <w:jc w:val="left"/>
        <w:rPr>
          <w:sz w:val="2"/>
          <w:szCs w:val="2"/>
        </w:rPr>
      </w:pPr>
    </w:p>
    <w:sectPr w:rsidR="001477A9" w:rsidRPr="00BC5236" w:rsidSect="004D023E">
      <w:pgSz w:w="12240" w:h="15840"/>
      <w:pgMar w:top="1440" w:right="1077" w:bottom="1440" w:left="1077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5B271" w14:textId="77777777" w:rsidR="00261729" w:rsidRDefault="00261729" w:rsidP="00B217CB">
      <w:pPr>
        <w:spacing w:line="240" w:lineRule="auto"/>
      </w:pPr>
      <w:r>
        <w:separator/>
      </w:r>
    </w:p>
  </w:endnote>
  <w:endnote w:type="continuationSeparator" w:id="0">
    <w:p w14:paraId="33108AE2" w14:textId="77777777" w:rsidR="00261729" w:rsidRDefault="00261729" w:rsidP="00B217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Light">
    <w:altName w:val="游ゴシック"/>
    <w:charset w:val="80"/>
    <w:family w:val="auto"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D464CF" w14:textId="77777777" w:rsidR="00261729" w:rsidRDefault="00261729" w:rsidP="00B217CB">
      <w:pPr>
        <w:spacing w:line="240" w:lineRule="auto"/>
      </w:pPr>
      <w:r>
        <w:separator/>
      </w:r>
    </w:p>
  </w:footnote>
  <w:footnote w:type="continuationSeparator" w:id="0">
    <w:p w14:paraId="3C72D20B" w14:textId="77777777" w:rsidR="00261729" w:rsidRDefault="00261729" w:rsidP="00B217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F8"/>
    <w:rsid w:val="00000084"/>
    <w:rsid w:val="00017786"/>
    <w:rsid w:val="00031DC9"/>
    <w:rsid w:val="00061A86"/>
    <w:rsid w:val="00067001"/>
    <w:rsid w:val="000A032A"/>
    <w:rsid w:val="000A47F5"/>
    <w:rsid w:val="000E6970"/>
    <w:rsid w:val="0010202E"/>
    <w:rsid w:val="001477A9"/>
    <w:rsid w:val="001B1AED"/>
    <w:rsid w:val="001C4FC9"/>
    <w:rsid w:val="002105AF"/>
    <w:rsid w:val="00210DC0"/>
    <w:rsid w:val="00214E60"/>
    <w:rsid w:val="00220440"/>
    <w:rsid w:val="00261729"/>
    <w:rsid w:val="00276F53"/>
    <w:rsid w:val="002A4E1A"/>
    <w:rsid w:val="002B39EB"/>
    <w:rsid w:val="002E409A"/>
    <w:rsid w:val="002E4471"/>
    <w:rsid w:val="00311FD6"/>
    <w:rsid w:val="003216F1"/>
    <w:rsid w:val="00384E35"/>
    <w:rsid w:val="003E63F4"/>
    <w:rsid w:val="00436C7B"/>
    <w:rsid w:val="0045301C"/>
    <w:rsid w:val="00455A9B"/>
    <w:rsid w:val="004D023E"/>
    <w:rsid w:val="004F1615"/>
    <w:rsid w:val="0053551E"/>
    <w:rsid w:val="00557D69"/>
    <w:rsid w:val="00574189"/>
    <w:rsid w:val="0058098D"/>
    <w:rsid w:val="0059083B"/>
    <w:rsid w:val="005B25FE"/>
    <w:rsid w:val="005B59EE"/>
    <w:rsid w:val="005C65FA"/>
    <w:rsid w:val="005E3280"/>
    <w:rsid w:val="005E3B31"/>
    <w:rsid w:val="00641382"/>
    <w:rsid w:val="00694520"/>
    <w:rsid w:val="006A4CCD"/>
    <w:rsid w:val="006B50EB"/>
    <w:rsid w:val="006C4B38"/>
    <w:rsid w:val="006E33EA"/>
    <w:rsid w:val="00700897"/>
    <w:rsid w:val="0075483C"/>
    <w:rsid w:val="007627E6"/>
    <w:rsid w:val="007740EA"/>
    <w:rsid w:val="00794E08"/>
    <w:rsid w:val="007F5228"/>
    <w:rsid w:val="00805D46"/>
    <w:rsid w:val="008351FE"/>
    <w:rsid w:val="008A7463"/>
    <w:rsid w:val="00931655"/>
    <w:rsid w:val="00950B90"/>
    <w:rsid w:val="00970946"/>
    <w:rsid w:val="00991E96"/>
    <w:rsid w:val="00993722"/>
    <w:rsid w:val="009B7776"/>
    <w:rsid w:val="009E075E"/>
    <w:rsid w:val="009E7407"/>
    <w:rsid w:val="00A058D7"/>
    <w:rsid w:val="00A236F8"/>
    <w:rsid w:val="00AA53ED"/>
    <w:rsid w:val="00AA7B1C"/>
    <w:rsid w:val="00AC10C7"/>
    <w:rsid w:val="00AC2346"/>
    <w:rsid w:val="00AD4D95"/>
    <w:rsid w:val="00B13EDC"/>
    <w:rsid w:val="00B217CB"/>
    <w:rsid w:val="00BB3D75"/>
    <w:rsid w:val="00BC0DD1"/>
    <w:rsid w:val="00BC4453"/>
    <w:rsid w:val="00BC5236"/>
    <w:rsid w:val="00BD422A"/>
    <w:rsid w:val="00BF6837"/>
    <w:rsid w:val="00C1489C"/>
    <w:rsid w:val="00C45DB2"/>
    <w:rsid w:val="00CB119A"/>
    <w:rsid w:val="00CC7AEF"/>
    <w:rsid w:val="00CD4ADB"/>
    <w:rsid w:val="00D51637"/>
    <w:rsid w:val="00D76EC4"/>
    <w:rsid w:val="00D868F5"/>
    <w:rsid w:val="00E1360B"/>
    <w:rsid w:val="00E56C1E"/>
    <w:rsid w:val="00EA12B9"/>
    <w:rsid w:val="00EC57D3"/>
    <w:rsid w:val="00EF61D7"/>
    <w:rsid w:val="00F5209A"/>
    <w:rsid w:val="00F85054"/>
    <w:rsid w:val="00FA7C34"/>
    <w:rsid w:val="00FB5759"/>
    <w:rsid w:val="00FC0F27"/>
    <w:rsid w:val="00FE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B098F"/>
  <w15:chartTrackingRefBased/>
  <w15:docId w15:val="{C1449064-5326-344C-9549-DFD33857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6F8"/>
    <w:pPr>
      <w:spacing w:line="360" w:lineRule="auto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236F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236F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236F8"/>
    <w:rPr>
      <w:szCs w:val="22"/>
      <w14:ligatures w14:val="none"/>
    </w:rPr>
  </w:style>
  <w:style w:type="table" w:styleId="a6">
    <w:name w:val="Table Grid"/>
    <w:basedOn w:val="a1"/>
    <w:uiPriority w:val="39"/>
    <w:rsid w:val="00A236F8"/>
    <w:rPr>
      <w:szCs w:val="22"/>
      <w14:ligatures w14:val="none"/>
    </w:rPr>
    <w:tblPr/>
  </w:style>
  <w:style w:type="paragraph" w:styleId="a7">
    <w:name w:val="Revision"/>
    <w:hidden/>
    <w:uiPriority w:val="99"/>
    <w:semiHidden/>
    <w:rsid w:val="00A236F8"/>
    <w:rPr>
      <w:szCs w:val="22"/>
      <w14:ligatures w14:val="none"/>
    </w:rPr>
  </w:style>
  <w:style w:type="paragraph" w:styleId="a8">
    <w:name w:val="header"/>
    <w:basedOn w:val="a"/>
    <w:link w:val="a9"/>
    <w:uiPriority w:val="99"/>
    <w:unhideWhenUsed/>
    <w:rsid w:val="00B217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217CB"/>
    <w:rPr>
      <w:szCs w:val="22"/>
      <w14:ligatures w14:val="none"/>
    </w:rPr>
  </w:style>
  <w:style w:type="paragraph" w:styleId="aa">
    <w:name w:val="footer"/>
    <w:basedOn w:val="a"/>
    <w:link w:val="ab"/>
    <w:uiPriority w:val="99"/>
    <w:unhideWhenUsed/>
    <w:rsid w:val="00B217C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217CB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5F3AEC-EF66-BE49-A354-9E91F642D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Kondo</dc:creator>
  <cp:keywords/>
  <dc:description/>
  <cp:lastModifiedBy>塚本 健太郎</cp:lastModifiedBy>
  <cp:revision>4</cp:revision>
  <cp:lastPrinted>2024-10-06T16:44:00Z</cp:lastPrinted>
  <dcterms:created xsi:type="dcterms:W3CDTF">2024-10-21T05:38:00Z</dcterms:created>
  <dcterms:modified xsi:type="dcterms:W3CDTF">2024-10-25T07:50:00Z</dcterms:modified>
</cp:coreProperties>
</file>